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8E69C" w14:textId="77777777" w:rsidR="001B0C17" w:rsidRPr="007027D0" w:rsidRDefault="001B0C17" w:rsidP="001B0C17">
      <w:pPr>
        <w:spacing w:line="360" w:lineRule="auto"/>
        <w:rPr>
          <w:b/>
          <w:bCs/>
        </w:rPr>
      </w:pPr>
      <w:r>
        <w:rPr>
          <w:b/>
          <w:bCs/>
        </w:rPr>
        <w:t>Table</w:t>
      </w:r>
      <w:r w:rsidRPr="007027D0">
        <w:rPr>
          <w:b/>
          <w:bCs/>
        </w:rPr>
        <w:t xml:space="preserve"> </w:t>
      </w:r>
      <w:r>
        <w:rPr>
          <w:b/>
          <w:bCs/>
        </w:rPr>
        <w:t>S</w:t>
      </w:r>
      <w:r w:rsidRPr="007027D0">
        <w:rPr>
          <w:b/>
          <w:bCs/>
        </w:rPr>
        <w:t>1</w:t>
      </w:r>
      <w:r>
        <w:rPr>
          <w:b/>
          <w:bCs/>
        </w:rPr>
        <w:t xml:space="preserve">: </w:t>
      </w:r>
      <w:proofErr w:type="spellStart"/>
      <w:r w:rsidRPr="00B96D48">
        <w:rPr>
          <w:bCs/>
        </w:rPr>
        <w:t>mBRAVE</w:t>
      </w:r>
      <w:proofErr w:type="spellEnd"/>
      <w:r>
        <w:rPr>
          <w:bCs/>
        </w:rPr>
        <w:t xml:space="preserve"> project codes as well as samples analyzed</w:t>
      </w:r>
      <w:r w:rsidRPr="00B96D48">
        <w:rPr>
          <w:bCs/>
        </w:rPr>
        <w:t xml:space="preserve"> an</w:t>
      </w:r>
      <w:r>
        <w:rPr>
          <w:bCs/>
        </w:rPr>
        <w:t>d</w:t>
      </w:r>
      <w:r w:rsidRPr="00B96D48">
        <w:rPr>
          <w:bCs/>
        </w:rPr>
        <w:t xml:space="preserve"> read coverage</w:t>
      </w:r>
      <w:r>
        <w:rPr>
          <w:bCs/>
        </w:rPr>
        <w:t xml:space="preserve"> for each 530 chip analyzed on the Ion Torrent S5. The 11 chips that included samples from two sites are highlighted in yellow. </w:t>
      </w:r>
    </w:p>
    <w:tbl>
      <w:tblPr>
        <w:tblW w:w="14547" w:type="dxa"/>
        <w:tblLook w:val="04A0" w:firstRow="1" w:lastRow="0" w:firstColumn="1" w:lastColumn="0" w:noHBand="0" w:noVBand="1"/>
      </w:tblPr>
      <w:tblGrid>
        <w:gridCol w:w="2160"/>
        <w:gridCol w:w="9747"/>
        <w:gridCol w:w="1300"/>
        <w:gridCol w:w="1340"/>
      </w:tblGrid>
      <w:tr w:rsidR="001B0C17" w:rsidRPr="007027D0" w14:paraId="159236CB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3A465" w14:textId="77777777" w:rsidR="001B0C17" w:rsidRPr="007027D0" w:rsidRDefault="001B0C17" w:rsidP="006A52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027D0">
              <w:rPr>
                <w:b/>
                <w:bCs/>
                <w:color w:val="000000"/>
                <w:sz w:val="20"/>
                <w:szCs w:val="20"/>
              </w:rPr>
              <w:t>Project Code</w:t>
            </w:r>
          </w:p>
        </w:tc>
        <w:tc>
          <w:tcPr>
            <w:tcW w:w="9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69998" w14:textId="77777777" w:rsidR="001B0C17" w:rsidRPr="007027D0" w:rsidRDefault="001B0C17" w:rsidP="006A523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027D0">
              <w:rPr>
                <w:b/>
                <w:bCs/>
                <w:color w:val="000000"/>
                <w:sz w:val="20"/>
                <w:szCs w:val="20"/>
              </w:rPr>
              <w:t>Project Tit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F536F" w14:textId="77777777" w:rsidR="001B0C17" w:rsidRPr="007027D0" w:rsidRDefault="001B0C17" w:rsidP="006A523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027D0">
              <w:rPr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07C6D" w14:textId="77777777" w:rsidR="001B0C17" w:rsidRPr="007027D0" w:rsidRDefault="001B0C17" w:rsidP="006A523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iltered </w:t>
            </w:r>
            <w:r w:rsidRPr="007027D0">
              <w:rPr>
                <w:b/>
                <w:bCs/>
                <w:color w:val="000000"/>
                <w:sz w:val="20"/>
                <w:szCs w:val="20"/>
              </w:rPr>
              <w:t>Reads</w:t>
            </w:r>
          </w:p>
        </w:tc>
      </w:tr>
      <w:tr w:rsidR="001B0C17" w:rsidRPr="007027D0" w14:paraId="06BF0792" w14:textId="77777777" w:rsidTr="006A523C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D161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MBR-OPPMAA</w:t>
            </w:r>
          </w:p>
        </w:tc>
        <w:tc>
          <w:tcPr>
            <w:tcW w:w="9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4298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Ontario Provincial Parks 2014:CCDB-S5-0053_CBGMB-00003_Algonquin PP - Rock Lake Site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7837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937630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BC43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2592428</w:t>
            </w:r>
          </w:p>
        </w:tc>
      </w:tr>
      <w:tr w:rsidR="001B0C17" w:rsidRPr="007027D0" w14:paraId="287FB04D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69922C7A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MBR-OPPMABMAC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27C12641" w14:textId="77777777" w:rsidR="001B0C17" w:rsidRPr="00B072E4" w:rsidRDefault="001B0C17" w:rsidP="006A523C">
            <w:pPr>
              <w:rPr>
                <w:color w:val="000000"/>
                <w:sz w:val="20"/>
                <w:szCs w:val="20"/>
              </w:rPr>
            </w:pPr>
            <w:r w:rsidRPr="00B072E4">
              <w:rPr>
                <w:color w:val="000000"/>
                <w:sz w:val="20"/>
                <w:szCs w:val="20"/>
              </w:rPr>
              <w:t>Ontario Provincial Parks 2014:CCDB-S5-0066_CBGMB-00016_</w:t>
            </w:r>
            <w:r w:rsidRPr="00DC6EA8">
              <w:rPr>
                <w:color w:val="000000"/>
                <w:sz w:val="20"/>
                <w:szCs w:val="20"/>
              </w:rPr>
              <w:t xml:space="preserve">Algonquin PP - Oxtongue Site 3 + </w:t>
            </w:r>
            <w:proofErr w:type="spellStart"/>
            <w:r w:rsidRPr="00DC6EA8">
              <w:rPr>
                <w:color w:val="000000"/>
                <w:sz w:val="20"/>
                <w:szCs w:val="20"/>
              </w:rPr>
              <w:t>Awenda</w:t>
            </w:r>
            <w:proofErr w:type="spellEnd"/>
            <w:r w:rsidRPr="00DC6EA8">
              <w:rPr>
                <w:color w:val="000000"/>
                <w:sz w:val="20"/>
                <w:szCs w:val="20"/>
              </w:rPr>
              <w:t xml:space="preserve">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37E54E9A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85449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73052C41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2674401</w:t>
            </w:r>
          </w:p>
        </w:tc>
      </w:tr>
      <w:tr w:rsidR="001B0C17" w:rsidRPr="007027D0" w14:paraId="1A662640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459B4906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MBR-OPPMADMAE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714D36DB" w14:textId="77777777" w:rsidR="001B0C17" w:rsidRPr="00B072E4" w:rsidRDefault="001B0C17" w:rsidP="006A523C">
            <w:pPr>
              <w:rPr>
                <w:color w:val="000000"/>
                <w:sz w:val="20"/>
                <w:szCs w:val="20"/>
              </w:rPr>
            </w:pPr>
            <w:r w:rsidRPr="00B072E4">
              <w:rPr>
                <w:color w:val="000000"/>
                <w:sz w:val="20"/>
                <w:szCs w:val="20"/>
              </w:rPr>
              <w:t>Ontario Provincial Parks 2014:CCDB-S5-0067_CBGMB-00017_</w:t>
            </w:r>
            <w:r w:rsidRPr="00DC6EA8">
              <w:rPr>
                <w:color w:val="000000"/>
                <w:sz w:val="20"/>
                <w:szCs w:val="20"/>
              </w:rPr>
              <w:t>Balsam Lake PP + Bayview Escarpment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3A3E5AEE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85357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0533418B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3294349</w:t>
            </w:r>
          </w:p>
        </w:tc>
      </w:tr>
      <w:tr w:rsidR="001B0C17" w:rsidRPr="007027D0" w14:paraId="7A1B7CEE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5BD613EE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MBR-OPPMAFMAI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3EC77185" w14:textId="77777777" w:rsidR="001B0C17" w:rsidRPr="00B072E4" w:rsidRDefault="001B0C17" w:rsidP="006A523C">
            <w:pPr>
              <w:rPr>
                <w:color w:val="000000"/>
                <w:sz w:val="20"/>
                <w:szCs w:val="20"/>
              </w:rPr>
            </w:pPr>
            <w:r w:rsidRPr="00B072E4">
              <w:rPr>
                <w:color w:val="000000"/>
                <w:sz w:val="20"/>
                <w:szCs w:val="20"/>
              </w:rPr>
              <w:t>Ontario Provincial Parks 2014:CCDB-S5-0068_CBGMB-00018_</w:t>
            </w:r>
            <w:r w:rsidRPr="00DC6EA8">
              <w:rPr>
                <w:color w:val="000000"/>
                <w:sz w:val="20"/>
                <w:szCs w:val="20"/>
              </w:rPr>
              <w:t>Bell Bay PP + Boyne Valley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045ACFEA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64307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2AE6FA42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1847104</w:t>
            </w:r>
          </w:p>
        </w:tc>
      </w:tr>
      <w:tr w:rsidR="001B0C17" w:rsidRPr="007027D0" w14:paraId="397A597A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0B94B731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MBR-OPPMAHMBD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634488AC" w14:textId="77777777" w:rsidR="001B0C17" w:rsidRPr="00B072E4" w:rsidRDefault="001B0C17" w:rsidP="006A523C">
            <w:pPr>
              <w:rPr>
                <w:color w:val="000000"/>
                <w:sz w:val="20"/>
                <w:szCs w:val="20"/>
              </w:rPr>
            </w:pPr>
            <w:r w:rsidRPr="00B072E4">
              <w:rPr>
                <w:color w:val="000000"/>
                <w:sz w:val="20"/>
                <w:szCs w:val="20"/>
              </w:rPr>
              <w:t>Ontario Provincial Parks 2014:CCDB-S5-0086_CBGMB-00035_</w:t>
            </w:r>
            <w:r w:rsidRPr="00DC6EA8">
              <w:rPr>
                <w:color w:val="000000"/>
                <w:sz w:val="20"/>
                <w:szCs w:val="20"/>
              </w:rPr>
              <w:t>Bon Echo PP - Site 1 + Morris Tract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573C1F53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72714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388AA21F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2424720</w:t>
            </w:r>
          </w:p>
        </w:tc>
      </w:tr>
      <w:tr w:rsidR="001B0C17" w:rsidRPr="007027D0" w14:paraId="00BDB87B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6B79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MBR-OPPMAJ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C5BD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Ontario Provincial Parks 2014:CCDB-S5-0057_CBGMB-00007_Bronte Creek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DA1F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68922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B7D9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2517868</w:t>
            </w:r>
          </w:p>
        </w:tc>
      </w:tr>
      <w:tr w:rsidR="001B0C17" w:rsidRPr="00DC6EA8" w14:paraId="6E237FF0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095B0674" w14:textId="77777777" w:rsidR="001B0C17" w:rsidRPr="00FD27E2" w:rsidRDefault="001B0C17" w:rsidP="006A523C">
            <w:pPr>
              <w:rPr>
                <w:color w:val="000000"/>
                <w:sz w:val="20"/>
                <w:szCs w:val="20"/>
              </w:rPr>
            </w:pPr>
            <w:r w:rsidRPr="00FD27E2">
              <w:rPr>
                <w:color w:val="000000"/>
                <w:sz w:val="20"/>
                <w:szCs w:val="20"/>
              </w:rPr>
              <w:t>MBR-OPPMAKMAO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0413335D" w14:textId="77777777" w:rsidR="001B0C17" w:rsidRPr="00FD27E2" w:rsidRDefault="001B0C17" w:rsidP="006A523C">
            <w:pPr>
              <w:rPr>
                <w:color w:val="000000"/>
                <w:sz w:val="20"/>
                <w:szCs w:val="20"/>
              </w:rPr>
            </w:pPr>
            <w:r w:rsidRPr="00FD27E2">
              <w:rPr>
                <w:color w:val="000000"/>
                <w:sz w:val="20"/>
                <w:szCs w:val="20"/>
              </w:rPr>
              <w:t>Ontario Provincial Parks 2014:CCDB-S5-0073_CBGMB-00019_</w:t>
            </w:r>
            <w:r w:rsidRPr="00DC6EA8">
              <w:rPr>
                <w:color w:val="000000"/>
                <w:sz w:val="20"/>
                <w:szCs w:val="20"/>
              </w:rPr>
              <w:t>Charleston Lake PP + Ferris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6FA61DA2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100202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52CBC3CD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480857</w:t>
            </w:r>
          </w:p>
        </w:tc>
      </w:tr>
      <w:tr w:rsidR="001B0C17" w:rsidRPr="00DC6EA8" w14:paraId="227E21D0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0CAD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AL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37AB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58_CBGMB-00008_Duncan Escarpment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6767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92938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8A72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435885</w:t>
            </w:r>
          </w:p>
        </w:tc>
      </w:tr>
      <w:tr w:rsidR="001B0C17" w:rsidRPr="00DC6EA8" w14:paraId="1C336C82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FFB4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AN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7FBF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61_CBGMB-00009_Emily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96AF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83156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7851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169017</w:t>
            </w:r>
          </w:p>
        </w:tc>
      </w:tr>
      <w:tr w:rsidR="001B0C17" w:rsidRPr="00DC6EA8" w14:paraId="27EE319E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69BA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AP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EEBE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63_CBGMB-00010_Forks of the Credit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D7B2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103482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BE6C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4090743</w:t>
            </w:r>
          </w:p>
        </w:tc>
      </w:tr>
      <w:tr w:rsidR="001B0C17" w:rsidRPr="00DC6EA8" w14:paraId="766F2D3E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77F241F4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AQMAU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23D91964" w14:textId="77777777" w:rsidR="001B0C17" w:rsidRPr="00FD27E2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 xml:space="preserve">Ontario Provincial Parks 2014:CCDB-S5-0069_CBGMB-00020_Frontenac PP + </w:t>
            </w:r>
            <w:proofErr w:type="spellStart"/>
            <w:r w:rsidRPr="00DC6EA8">
              <w:rPr>
                <w:color w:val="000000"/>
                <w:sz w:val="20"/>
                <w:szCs w:val="20"/>
              </w:rPr>
              <w:t>Inverhuron</w:t>
            </w:r>
            <w:proofErr w:type="spellEnd"/>
            <w:r w:rsidRPr="00DC6EA8">
              <w:rPr>
                <w:color w:val="000000"/>
                <w:sz w:val="20"/>
                <w:szCs w:val="20"/>
              </w:rPr>
              <w:t xml:space="preserve">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5AAFCC98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79312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2548D70F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2871585</w:t>
            </w:r>
          </w:p>
        </w:tc>
      </w:tr>
      <w:tr w:rsidR="001B0C17" w:rsidRPr="00DC6EA8" w14:paraId="6B75244E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98B7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AR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5B40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64_CBGMB-00012_Holland Landing Prairie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9DFC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81249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B06D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2701838</w:t>
            </w:r>
          </w:p>
        </w:tc>
      </w:tr>
      <w:tr w:rsidR="001B0C17" w:rsidRPr="00DC6EA8" w14:paraId="0F439CE4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B4F5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AS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CEC7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54_CBGMB-00004_Hope Bay Forest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95D6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92275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2203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463105</w:t>
            </w:r>
          </w:p>
        </w:tc>
      </w:tr>
      <w:tr w:rsidR="001B0C17" w:rsidRPr="00DC6EA8" w14:paraId="2BD141E1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B77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AT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E665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65_CBGMB-00013_Indian Point PP - Sit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7315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9151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9D8E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599629</w:t>
            </w:r>
          </w:p>
        </w:tc>
      </w:tr>
      <w:tr w:rsidR="001B0C17" w:rsidRPr="00DC6EA8" w14:paraId="0E07A476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15D92C55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AWMAZ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47867951" w14:textId="77777777" w:rsidR="001B0C17" w:rsidRPr="00FD27E2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70_CBGMB-00021_John E Pearce PP + Lions Head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0CE8FA5C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106931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60D95E68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641703</w:t>
            </w:r>
          </w:p>
        </w:tc>
      </w:tr>
      <w:tr w:rsidR="001B0C17" w:rsidRPr="00DC6EA8" w14:paraId="7C71BC6B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ECD3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AX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5010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80_CBGMB-00026_Johnston Harbour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67DA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79275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01B8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2339035</w:t>
            </w:r>
          </w:p>
        </w:tc>
      </w:tr>
      <w:tr w:rsidR="001B0C17" w:rsidRPr="00DC6EA8" w14:paraId="1B5A3DC8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4723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AY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E3B4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81_CBGMB-00027_Lake St Peter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5000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93801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E126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266285</w:t>
            </w:r>
          </w:p>
        </w:tc>
      </w:tr>
      <w:tr w:rsidR="001B0C17" w:rsidRPr="00DC6EA8" w14:paraId="40875C32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7000E65D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BAMBE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6D926D47" w14:textId="77777777" w:rsidR="001B0C17" w:rsidRPr="00FD27E2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 xml:space="preserve">Ontario Provincial Parks 2014:CCDB-S5-0072_CBGMB-00022_Lower Madawaska River PP + </w:t>
            </w:r>
            <w:proofErr w:type="spellStart"/>
            <w:r w:rsidRPr="00DC6EA8">
              <w:rPr>
                <w:color w:val="000000"/>
                <w:sz w:val="20"/>
                <w:szCs w:val="20"/>
              </w:rPr>
              <w:t>Murphys</w:t>
            </w:r>
            <w:proofErr w:type="spellEnd"/>
            <w:r w:rsidRPr="00DC6EA8">
              <w:rPr>
                <w:color w:val="000000"/>
                <w:sz w:val="20"/>
                <w:szCs w:val="20"/>
              </w:rPr>
              <w:t xml:space="preserve"> Point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2577216C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103155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664A03F9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815438</w:t>
            </w:r>
          </w:p>
        </w:tc>
      </w:tr>
      <w:tr w:rsidR="001B0C17" w:rsidRPr="00DC6EA8" w14:paraId="23970BC7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C3DB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BB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6C4B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82_CBGMB-00028_MacGregor Point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5AE1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99445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3736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854418</w:t>
            </w:r>
          </w:p>
        </w:tc>
      </w:tr>
      <w:tr w:rsidR="001B0C17" w:rsidRPr="00DC6EA8" w14:paraId="4FDDBF74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A031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BC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5BE7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56_CBGMB-00006_Mark S Burnham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A089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107964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65BB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4536699</w:t>
            </w:r>
          </w:p>
        </w:tc>
      </w:tr>
      <w:tr w:rsidR="001B0C17" w:rsidRPr="00DC6EA8" w14:paraId="6E7EE5C2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09069D2F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BFMBH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5DC8D7F5" w14:textId="77777777" w:rsidR="001B0C17" w:rsidRPr="00FD27E2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74_CBGMB-00023_Ojibway Prairie PP + Pinery PP - Sit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7D11C192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98041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2D3BE9A3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243861</w:t>
            </w:r>
          </w:p>
        </w:tc>
      </w:tr>
      <w:tr w:rsidR="001B0C17" w:rsidRPr="007027D0" w14:paraId="22C57DB2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31A0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BG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7B34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83_CBGMB-00029_Petroglyphs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3695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106457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D0E9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989178</w:t>
            </w:r>
          </w:p>
        </w:tc>
      </w:tr>
      <w:tr w:rsidR="001B0C17" w:rsidRPr="00DC6EA8" w14:paraId="72B2D1B6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E3AB" w14:textId="77777777" w:rsidR="001B0C17" w:rsidRPr="00FD27E2" w:rsidRDefault="001B0C17" w:rsidP="006A523C">
            <w:pPr>
              <w:rPr>
                <w:color w:val="000000"/>
                <w:sz w:val="20"/>
                <w:szCs w:val="20"/>
              </w:rPr>
            </w:pPr>
            <w:r w:rsidRPr="00FD27E2">
              <w:rPr>
                <w:color w:val="000000"/>
                <w:sz w:val="20"/>
                <w:szCs w:val="20"/>
              </w:rPr>
              <w:t>MBR-OPPMBI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CDF8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84_CBGMB-00030_Port Burwell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7B70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101404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3116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058298</w:t>
            </w:r>
          </w:p>
        </w:tc>
      </w:tr>
      <w:tr w:rsidR="001B0C17" w:rsidRPr="00DC6EA8" w14:paraId="18976B4B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2036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BJ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A370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85_CBGMB-00031_Presqu'ile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E823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106519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68A6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4259741</w:t>
            </w:r>
          </w:p>
        </w:tc>
      </w:tr>
      <w:tr w:rsidR="001B0C17" w:rsidRPr="00DC6EA8" w14:paraId="7D85C6A9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03FBDE90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BMMBN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7095E445" w14:textId="77777777" w:rsidR="001B0C17" w:rsidRPr="00FD27E2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75_CBGMB-00024_Rondeau PP - Site 1 + Sandbanks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4163207B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107250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12E1DA70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868406</w:t>
            </w:r>
          </w:p>
        </w:tc>
      </w:tr>
      <w:tr w:rsidR="001B0C17" w:rsidRPr="00DC6EA8" w14:paraId="467CD092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48A5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lastRenderedPageBreak/>
              <w:t>MBR-OPPMBO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902C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87_CBGMB-00036_Selkirk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C498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91533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E88B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2649363</w:t>
            </w:r>
          </w:p>
        </w:tc>
      </w:tr>
      <w:tr w:rsidR="001B0C17" w:rsidRPr="00DC6EA8" w14:paraId="1F1371C7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5418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BP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FB81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55_CBGMB-00005_Sharbot Lake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5515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83442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02EF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368635</w:t>
            </w:r>
          </w:p>
        </w:tc>
      </w:tr>
      <w:tr w:rsidR="001B0C17" w:rsidRPr="00DC6EA8" w14:paraId="00F269C2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4800A8F3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BQMBU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5C5E3AF5" w14:textId="77777777" w:rsidR="001B0C17" w:rsidRPr="00FD27E2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79_CBGMB-00025_Short Hills PP + Turkey Point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2608AA30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79414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E60E"/>
            <w:noWrap/>
            <w:vAlign w:val="bottom"/>
            <w:hideMark/>
          </w:tcPr>
          <w:p w14:paraId="3575BD78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2702280</w:t>
            </w:r>
          </w:p>
        </w:tc>
      </w:tr>
      <w:tr w:rsidR="001B0C17" w:rsidRPr="00DC6EA8" w14:paraId="278880A5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DDB0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BR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9B35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88_CBGMB-00037_Sibbald Point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FF6C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87520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8A6E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3151909</w:t>
            </w:r>
          </w:p>
        </w:tc>
      </w:tr>
      <w:tr w:rsidR="001B0C17" w:rsidRPr="007027D0" w14:paraId="082640C1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F5E2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MBR-OPPMBS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C4EE" w14:textId="77777777" w:rsidR="001B0C17" w:rsidRPr="00DC6EA8" w:rsidRDefault="001B0C17" w:rsidP="006A523C">
            <w:pPr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Ontario Provincial Parks 2014:CCDB-S5-0089_CBGMB-00038_Silent Lake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B289" w14:textId="77777777" w:rsidR="001B0C17" w:rsidRPr="00DC6EA8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83812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DD9A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DC6EA8">
              <w:rPr>
                <w:color w:val="000000"/>
                <w:sz w:val="20"/>
                <w:szCs w:val="20"/>
              </w:rPr>
              <w:t>2870078</w:t>
            </w:r>
          </w:p>
        </w:tc>
      </w:tr>
      <w:tr w:rsidR="001B0C17" w:rsidRPr="007027D0" w14:paraId="5BB70BA4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DD7E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MBR-OPPMBT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F927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Ontario Provincial Parks 2014:CCDB-S5-0090_CBGMB-00039_Silver Lake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007F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81052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CBE0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2674401</w:t>
            </w:r>
          </w:p>
        </w:tc>
      </w:tr>
      <w:tr w:rsidR="001B0C17" w:rsidRPr="007027D0" w14:paraId="0E55CC19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866C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MBR-OPPMBX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89AA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Ontario Provincial Parks 2014:CCDB-S5-0097_CBGMB-00040_Wheatley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33F2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90362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A80D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2592428</w:t>
            </w:r>
          </w:p>
        </w:tc>
      </w:tr>
      <w:tr w:rsidR="001B0C17" w:rsidRPr="007027D0" w14:paraId="3FA7F5E4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989A" w14:textId="77777777" w:rsidR="001B0C17" w:rsidRPr="007027D0" w:rsidRDefault="001B0C17" w:rsidP="006A523C">
            <w:pPr>
              <w:rPr>
                <w:color w:val="000000" w:themeColor="text1"/>
                <w:sz w:val="20"/>
                <w:szCs w:val="20"/>
              </w:rPr>
            </w:pPr>
            <w:r w:rsidRPr="007027D0">
              <w:rPr>
                <w:color w:val="000000" w:themeColor="text1"/>
                <w:sz w:val="20"/>
                <w:szCs w:val="20"/>
              </w:rPr>
              <w:t>MBR-OPPMBZZ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044B" w14:textId="77777777" w:rsidR="001B0C17" w:rsidRPr="007027D0" w:rsidRDefault="001B0C17" w:rsidP="006A523C">
            <w:pPr>
              <w:rPr>
                <w:color w:val="000000" w:themeColor="text1"/>
                <w:sz w:val="20"/>
                <w:szCs w:val="20"/>
              </w:rPr>
            </w:pPr>
            <w:r w:rsidRPr="007027D0">
              <w:rPr>
                <w:color w:val="000000" w:themeColor="text1"/>
                <w:sz w:val="20"/>
                <w:szCs w:val="20"/>
              </w:rPr>
              <w:t xml:space="preserve">Ontario Provincial Parks 2014:CCDB-S5-0052_CBGMB-00002_Peter's Woods PP Malais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7B80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80484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B790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3302341</w:t>
            </w:r>
          </w:p>
        </w:tc>
      </w:tr>
      <w:tr w:rsidR="001B0C17" w:rsidRPr="007027D0" w14:paraId="0E71E049" w14:textId="77777777" w:rsidTr="006A523C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F8DB" w14:textId="77777777" w:rsidR="001B0C17" w:rsidRPr="007027D0" w:rsidRDefault="001B0C17" w:rsidP="006A523C">
            <w:pPr>
              <w:rPr>
                <w:color w:val="000000" w:themeColor="text1"/>
                <w:sz w:val="20"/>
                <w:szCs w:val="20"/>
              </w:rPr>
            </w:pPr>
            <w:r w:rsidRPr="007027D0">
              <w:rPr>
                <w:color w:val="000000" w:themeColor="text1"/>
                <w:sz w:val="20"/>
                <w:szCs w:val="20"/>
              </w:rPr>
              <w:t>MBR-OPPMBY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B8E9" w14:textId="77777777" w:rsidR="001B0C17" w:rsidRPr="007027D0" w:rsidRDefault="001B0C17" w:rsidP="006A523C">
            <w:pPr>
              <w:rPr>
                <w:color w:val="000000" w:themeColor="text1"/>
                <w:sz w:val="20"/>
                <w:szCs w:val="20"/>
              </w:rPr>
            </w:pPr>
            <w:r w:rsidRPr="007027D0">
              <w:rPr>
                <w:color w:val="000000" w:themeColor="text1"/>
                <w:sz w:val="20"/>
                <w:szCs w:val="20"/>
              </w:rPr>
              <w:t>Ontario Provincial Parks 2014:CCDB-S5-041_CBGMB-00001_Long Point PP Malai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83D4" w14:textId="77777777" w:rsidR="001B0C17" w:rsidRPr="007027D0" w:rsidRDefault="001B0C17" w:rsidP="006A523C">
            <w:pPr>
              <w:jc w:val="center"/>
              <w:rPr>
                <w:color w:val="616161"/>
                <w:sz w:val="20"/>
                <w:szCs w:val="20"/>
              </w:rPr>
            </w:pPr>
            <w:r w:rsidRPr="007027D0">
              <w:rPr>
                <w:color w:val="616161"/>
                <w:sz w:val="20"/>
                <w:szCs w:val="20"/>
              </w:rPr>
              <w:t>11177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5D44" w14:textId="77777777" w:rsidR="001B0C17" w:rsidRPr="007027D0" w:rsidRDefault="001B0C17" w:rsidP="006A523C">
            <w:pPr>
              <w:jc w:val="center"/>
              <w:rPr>
                <w:color w:val="616161"/>
                <w:sz w:val="20"/>
                <w:szCs w:val="20"/>
              </w:rPr>
            </w:pPr>
            <w:r w:rsidRPr="007027D0">
              <w:rPr>
                <w:color w:val="616161"/>
                <w:sz w:val="20"/>
                <w:szCs w:val="20"/>
              </w:rPr>
              <w:t>4232828</w:t>
            </w:r>
          </w:p>
        </w:tc>
      </w:tr>
      <w:tr w:rsidR="001B0C17" w:rsidRPr="007027D0" w14:paraId="021D0607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F742" w14:textId="77777777" w:rsidR="001B0C17" w:rsidRPr="007027D0" w:rsidRDefault="001B0C17" w:rsidP="006A523C">
            <w:pPr>
              <w:rPr>
                <w:color w:val="000000" w:themeColor="text1"/>
                <w:sz w:val="20"/>
                <w:szCs w:val="20"/>
              </w:rPr>
            </w:pPr>
            <w:r w:rsidRPr="007027D0">
              <w:rPr>
                <w:color w:val="000000" w:themeColor="text1"/>
                <w:sz w:val="20"/>
                <w:szCs w:val="20"/>
              </w:rPr>
              <w:t>MBR-OPPMAG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754A" w14:textId="77777777" w:rsidR="001B0C17" w:rsidRPr="007027D0" w:rsidRDefault="001B0C17" w:rsidP="006A523C">
            <w:pPr>
              <w:rPr>
                <w:color w:val="000000" w:themeColor="text1"/>
                <w:sz w:val="20"/>
                <w:szCs w:val="20"/>
              </w:rPr>
            </w:pPr>
            <w:r w:rsidRPr="007027D0">
              <w:rPr>
                <w:color w:val="000000" w:themeColor="text1"/>
                <w:sz w:val="20"/>
                <w:szCs w:val="20"/>
              </w:rPr>
              <w:t>Ontario Provincial Parks 2014:CCDB-S5-0127_CBGMB-00068_Black Creek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A1AE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78779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452F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2491752</w:t>
            </w:r>
          </w:p>
        </w:tc>
      </w:tr>
      <w:tr w:rsidR="001B0C17" w:rsidRPr="007027D0" w14:paraId="3222A408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E7E0" w14:textId="77777777" w:rsidR="001B0C17" w:rsidRPr="007027D0" w:rsidRDefault="001B0C17" w:rsidP="006A523C">
            <w:pPr>
              <w:rPr>
                <w:color w:val="000000" w:themeColor="text1"/>
                <w:sz w:val="20"/>
                <w:szCs w:val="20"/>
              </w:rPr>
            </w:pPr>
            <w:r w:rsidRPr="007027D0">
              <w:rPr>
                <w:color w:val="000000" w:themeColor="text1"/>
                <w:sz w:val="20"/>
                <w:szCs w:val="20"/>
              </w:rPr>
              <w:t>MBR-OPPMAM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5219" w14:textId="77777777" w:rsidR="001B0C17" w:rsidRPr="007027D0" w:rsidRDefault="001B0C17" w:rsidP="006A523C">
            <w:pPr>
              <w:rPr>
                <w:color w:val="000000" w:themeColor="text1"/>
                <w:sz w:val="20"/>
                <w:szCs w:val="20"/>
              </w:rPr>
            </w:pPr>
            <w:r w:rsidRPr="007027D0">
              <w:rPr>
                <w:color w:val="000000" w:themeColor="text1"/>
                <w:sz w:val="20"/>
                <w:szCs w:val="20"/>
              </w:rPr>
              <w:t>Ontario Provincial Parks 2014:CCDB-S5-0128_CBGMB-00069_Earl Rowe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4BC4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89557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915E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3043981</w:t>
            </w:r>
          </w:p>
        </w:tc>
      </w:tr>
      <w:tr w:rsidR="001B0C17" w:rsidRPr="007027D0" w14:paraId="277A1253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9B6C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MBR-OPPMAV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7A3D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Ontario Provincial Parks 2014:CCDB-S5-0129_CBGMB-00070_James N Allan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67AD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65942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38CE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1605985</w:t>
            </w:r>
          </w:p>
        </w:tc>
      </w:tr>
      <w:tr w:rsidR="001B0C17" w:rsidRPr="007027D0" w14:paraId="08FC311C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CBAD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MBR-OPPMBK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774D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Ontario Provincial Parks 2014:CCDB-S5-0130_CBGMB-00071_Pretty River Valley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9B71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74971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090E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2158049</w:t>
            </w:r>
          </w:p>
        </w:tc>
      </w:tr>
      <w:tr w:rsidR="001B0C17" w:rsidRPr="007027D0" w14:paraId="5BA9FEED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BC8A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MBR-OPPMBL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CAE8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Ontario Provincial Parks 2014:CCDB-S5-0131_CBGMB-00072_Rock Point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F8C8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84791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C39C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1624386</w:t>
            </w:r>
          </w:p>
        </w:tc>
      </w:tr>
      <w:tr w:rsidR="001B0C17" w:rsidRPr="007027D0" w14:paraId="25A38E7D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C056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MBR-OPPMBV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6ED9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Ontario Provincial Parks 2014:CCDB-S5-0132_CBGMB-00073_Upper Madawaska River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38DF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99380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AC23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3074949</w:t>
            </w:r>
          </w:p>
        </w:tc>
      </w:tr>
      <w:tr w:rsidR="001B0C17" w:rsidRPr="007027D0" w14:paraId="750D9931" w14:textId="77777777" w:rsidTr="006A523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07BD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MBR-OPPMBW</w:t>
            </w:r>
          </w:p>
        </w:tc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8538" w14:textId="77777777" w:rsidR="001B0C17" w:rsidRPr="007027D0" w:rsidRDefault="001B0C17" w:rsidP="006A523C">
            <w:pPr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Ontario Provincial Parks 2014:CCDB-S5-0133_CBGMB-00074_Wasaga Beach 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B1F2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90506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93BD" w14:textId="77777777" w:rsidR="001B0C17" w:rsidRPr="007027D0" w:rsidRDefault="001B0C17" w:rsidP="006A523C">
            <w:pPr>
              <w:jc w:val="center"/>
              <w:rPr>
                <w:color w:val="000000"/>
                <w:sz w:val="20"/>
                <w:szCs w:val="20"/>
              </w:rPr>
            </w:pPr>
            <w:r w:rsidRPr="007027D0">
              <w:rPr>
                <w:color w:val="000000"/>
                <w:sz w:val="20"/>
                <w:szCs w:val="20"/>
              </w:rPr>
              <w:t>2673304</w:t>
            </w:r>
          </w:p>
        </w:tc>
      </w:tr>
    </w:tbl>
    <w:p w14:paraId="6C3ABD70" w14:textId="77777777" w:rsidR="001B0C17" w:rsidRDefault="001B0C17" w:rsidP="001B0C17">
      <w:pPr>
        <w:spacing w:line="360" w:lineRule="auto"/>
      </w:pPr>
    </w:p>
    <w:p w14:paraId="2A28EC76" w14:textId="77777777" w:rsidR="001B0C17" w:rsidRDefault="001B0C17" w:rsidP="001B0C17">
      <w:pPr>
        <w:spacing w:line="360" w:lineRule="auto"/>
      </w:pPr>
    </w:p>
    <w:p w14:paraId="00B823A8" w14:textId="77777777" w:rsidR="00FD08DA" w:rsidRDefault="001B0C17" w:rsidP="001B0C17"/>
    <w:sectPr w:rsidR="00FD08DA" w:rsidSect="001B0C1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17"/>
    <w:rsid w:val="001B0C17"/>
    <w:rsid w:val="0020734C"/>
    <w:rsid w:val="0069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CB5ED"/>
  <w15:chartTrackingRefBased/>
  <w15:docId w15:val="{35185922-07CC-674A-9F16-6B4C9E8CC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C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0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3</Words>
  <Characters>3954</Characters>
  <Application>Microsoft Office Word</Application>
  <DocSecurity>0</DocSecurity>
  <Lines>32</Lines>
  <Paragraphs>9</Paragraphs>
  <ScaleCrop>false</ScaleCrop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Steinke</dc:creator>
  <cp:keywords/>
  <dc:description/>
  <cp:lastModifiedBy>Dirk Steinke</cp:lastModifiedBy>
  <cp:revision>1</cp:revision>
  <dcterms:created xsi:type="dcterms:W3CDTF">2021-07-05T17:57:00Z</dcterms:created>
  <dcterms:modified xsi:type="dcterms:W3CDTF">2021-07-05T17:58:00Z</dcterms:modified>
</cp:coreProperties>
</file>